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820"/>
      </w:tblGrid>
      <w:tr w:rsidR="003050FA" w:rsidRPr="00037C22" w14:paraId="510F77D8" w14:textId="77777777" w:rsidTr="00E51757">
        <w:tc>
          <w:tcPr>
            <w:tcW w:w="94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BD74D" w14:textId="63C1F8AE" w:rsidR="003050FA" w:rsidRPr="00FF583A" w:rsidRDefault="003050FA" w:rsidP="00F24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037C22">
              <w:rPr>
                <w:lang w:val="en-US"/>
              </w:rPr>
              <w:t>1</w:t>
            </w:r>
            <w:bookmarkStart w:id="0" w:name="_GoBack"/>
            <w:bookmarkEnd w:id="0"/>
            <w:r>
              <w:rPr>
                <w:lang w:val="en-US"/>
              </w:rPr>
              <w:t xml:space="preserve"> </w:t>
            </w:r>
            <w:r w:rsidRPr="00FF583A">
              <w:rPr>
                <w:lang w:val="en-US"/>
              </w:rPr>
              <w:t>Baseline characteristics</w:t>
            </w:r>
            <w:r>
              <w:rPr>
                <w:lang w:val="en-US"/>
              </w:rPr>
              <w:t xml:space="preserve"> </w:t>
            </w:r>
            <w:r w:rsidR="00E51757">
              <w:rPr>
                <w:lang w:val="en-US"/>
              </w:rPr>
              <w:t>of</w:t>
            </w:r>
            <w:r w:rsidR="005C57B2">
              <w:rPr>
                <w:lang w:val="en-US"/>
              </w:rPr>
              <w:t xml:space="preserve"> </w:t>
            </w:r>
            <w:r w:rsidR="00F715A7">
              <w:rPr>
                <w:lang w:val="en-US"/>
              </w:rPr>
              <w:t>patients with other CNS infection at time of blood sample</w:t>
            </w:r>
            <w:r>
              <w:rPr>
                <w:lang w:val="en-US"/>
              </w:rPr>
              <w:t xml:space="preserve"> </w:t>
            </w:r>
          </w:p>
        </w:tc>
      </w:tr>
      <w:tr w:rsidR="00964A80" w:rsidRPr="00FF583A" w14:paraId="63924931" w14:textId="77777777" w:rsidTr="00E51757">
        <w:tc>
          <w:tcPr>
            <w:tcW w:w="4673" w:type="dxa"/>
            <w:tcBorders>
              <w:left w:val="single" w:sz="4" w:space="0" w:color="auto"/>
              <w:bottom w:val="single" w:sz="4" w:space="0" w:color="auto"/>
            </w:tcBorders>
          </w:tcPr>
          <w:p w14:paraId="59756F43" w14:textId="77777777" w:rsidR="00964A80" w:rsidRPr="00FF583A" w:rsidRDefault="00964A80" w:rsidP="00F24AFF">
            <w:pPr>
              <w:jc w:val="center"/>
              <w:rPr>
                <w:lang w:val="en-US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93A365C" w14:textId="1BE18758" w:rsidR="00964A80" w:rsidRPr="00FF583A" w:rsidRDefault="00F715A7" w:rsidP="00F24A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 CNS infections</w:t>
            </w:r>
          </w:p>
          <w:p w14:paraId="194412CF" w14:textId="389A41F4" w:rsidR="00964A80" w:rsidRPr="00FF583A" w:rsidRDefault="00964A80" w:rsidP="00F24AFF">
            <w:pPr>
              <w:jc w:val="center"/>
              <w:rPr>
                <w:lang w:val="en-US"/>
              </w:rPr>
            </w:pPr>
            <w:r w:rsidRPr="00FF583A">
              <w:rPr>
                <w:lang w:val="en-US"/>
              </w:rPr>
              <w:t>(n=</w:t>
            </w:r>
            <w:r w:rsidR="00F715A7">
              <w:rPr>
                <w:lang w:val="en-US"/>
              </w:rPr>
              <w:t>9</w:t>
            </w:r>
            <w:r w:rsidRPr="00FF583A">
              <w:rPr>
                <w:lang w:val="en-US"/>
              </w:rPr>
              <w:t>)</w:t>
            </w:r>
          </w:p>
        </w:tc>
      </w:tr>
      <w:tr w:rsidR="00964A80" w:rsidRPr="00FF583A" w14:paraId="3BA5F29F" w14:textId="77777777" w:rsidTr="00E51757">
        <w:tc>
          <w:tcPr>
            <w:tcW w:w="4673" w:type="dxa"/>
            <w:tcBorders>
              <w:top w:val="single" w:sz="4" w:space="0" w:color="auto"/>
            </w:tcBorders>
          </w:tcPr>
          <w:p w14:paraId="7E0ECD44" w14:textId="77777777" w:rsidR="00964A80" w:rsidRPr="00FF583A" w:rsidRDefault="00964A80">
            <w:pPr>
              <w:rPr>
                <w:lang w:val="en-US"/>
              </w:rPr>
            </w:pPr>
            <w:r w:rsidRPr="00FF583A">
              <w:rPr>
                <w:lang w:val="en-US"/>
              </w:rPr>
              <w:t xml:space="preserve">Age, median (IQR) 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18E59C32" w14:textId="57806550" w:rsidR="00964A80" w:rsidRPr="00FF583A" w:rsidRDefault="00D03D6C" w:rsidP="003050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="00964A80">
              <w:rPr>
                <w:lang w:val="en-US"/>
              </w:rPr>
              <w:t xml:space="preserve"> (</w:t>
            </w:r>
            <w:r>
              <w:rPr>
                <w:lang w:val="en-US"/>
              </w:rPr>
              <w:t>30</w:t>
            </w:r>
            <w:r w:rsidR="00964A80">
              <w:rPr>
                <w:lang w:val="en-US"/>
              </w:rPr>
              <w:t>-</w:t>
            </w:r>
            <w:r>
              <w:rPr>
                <w:lang w:val="en-US"/>
              </w:rPr>
              <w:t>54</w:t>
            </w:r>
            <w:r w:rsidR="00964A80">
              <w:rPr>
                <w:lang w:val="en-US"/>
              </w:rPr>
              <w:t>)</w:t>
            </w:r>
          </w:p>
        </w:tc>
      </w:tr>
      <w:tr w:rsidR="00964A80" w:rsidRPr="00FF583A" w14:paraId="0F366895" w14:textId="77777777" w:rsidTr="00E51757">
        <w:tc>
          <w:tcPr>
            <w:tcW w:w="4673" w:type="dxa"/>
          </w:tcPr>
          <w:p w14:paraId="68598A09" w14:textId="77777777" w:rsidR="00964A80" w:rsidRPr="00FF583A" w:rsidRDefault="00964A80" w:rsidP="00964A80">
            <w:pPr>
              <w:jc w:val="both"/>
              <w:rPr>
                <w:lang w:val="en-US"/>
              </w:rPr>
            </w:pPr>
            <w:r w:rsidRPr="00FF583A">
              <w:rPr>
                <w:lang w:val="en-US"/>
              </w:rPr>
              <w:t>Male</w:t>
            </w:r>
            <w:r>
              <w:rPr>
                <w:lang w:val="en-US"/>
              </w:rPr>
              <w:t>, n (%)</w:t>
            </w:r>
          </w:p>
        </w:tc>
        <w:tc>
          <w:tcPr>
            <w:tcW w:w="4820" w:type="dxa"/>
            <w:vAlign w:val="center"/>
          </w:tcPr>
          <w:p w14:paraId="4E117806" w14:textId="637BF375" w:rsidR="00964A80" w:rsidRPr="00FF583A" w:rsidRDefault="00964A80" w:rsidP="00964A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</w:t>
            </w:r>
            <w:r w:rsidR="00D03D6C">
              <w:rPr>
                <w:lang w:val="en-US"/>
              </w:rPr>
              <w:t>56</w:t>
            </w:r>
            <w:r>
              <w:rPr>
                <w:lang w:val="en-US"/>
              </w:rPr>
              <w:t>)</w:t>
            </w:r>
          </w:p>
        </w:tc>
      </w:tr>
      <w:tr w:rsidR="00E51757" w:rsidRPr="00FF583A" w14:paraId="38011883" w14:textId="77777777" w:rsidTr="00E51757">
        <w:tc>
          <w:tcPr>
            <w:tcW w:w="4673" w:type="dxa"/>
          </w:tcPr>
          <w:p w14:paraId="3556CCE9" w14:textId="77777777" w:rsidR="00E51757" w:rsidRDefault="00E51757" w:rsidP="00E51757">
            <w:pPr>
              <w:rPr>
                <w:lang w:val="en-US"/>
              </w:rPr>
            </w:pPr>
            <w:r>
              <w:rPr>
                <w:lang w:val="en-US"/>
              </w:rPr>
              <w:t>No comorbidities, n (%)</w:t>
            </w:r>
          </w:p>
        </w:tc>
        <w:tc>
          <w:tcPr>
            <w:tcW w:w="4820" w:type="dxa"/>
            <w:vAlign w:val="center"/>
          </w:tcPr>
          <w:p w14:paraId="5DFFC3A2" w14:textId="2EFABBDB" w:rsidR="00E51757" w:rsidRPr="00FF583A" w:rsidRDefault="00D03D6C" w:rsidP="00E517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E51757">
              <w:rPr>
                <w:lang w:val="en-US"/>
              </w:rPr>
              <w:t xml:space="preserve"> (</w:t>
            </w:r>
            <w:r>
              <w:rPr>
                <w:lang w:val="en-US"/>
              </w:rPr>
              <w:t>44</w:t>
            </w:r>
            <w:r w:rsidR="00E51757">
              <w:rPr>
                <w:lang w:val="en-US"/>
              </w:rPr>
              <w:t>)</w:t>
            </w:r>
          </w:p>
        </w:tc>
      </w:tr>
      <w:tr w:rsidR="00E51757" w:rsidRPr="00FF583A" w14:paraId="472892DE" w14:textId="77777777" w:rsidTr="00D03D6C">
        <w:tc>
          <w:tcPr>
            <w:tcW w:w="4673" w:type="dxa"/>
          </w:tcPr>
          <w:p w14:paraId="1D161A55" w14:textId="10D1A903" w:rsidR="00E51757" w:rsidRDefault="00E51757" w:rsidP="00F31AE3">
            <w:pPr>
              <w:rPr>
                <w:lang w:val="en-US"/>
              </w:rPr>
            </w:pPr>
            <w:r>
              <w:rPr>
                <w:lang w:val="en-US"/>
              </w:rPr>
              <w:t>No prescription medication</w:t>
            </w:r>
            <w:r w:rsidR="00D360CC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, n (%)</w:t>
            </w:r>
          </w:p>
        </w:tc>
        <w:tc>
          <w:tcPr>
            <w:tcW w:w="4820" w:type="dxa"/>
            <w:vAlign w:val="center"/>
          </w:tcPr>
          <w:p w14:paraId="73FCDFF4" w14:textId="1DA85EE0" w:rsidR="00E51757" w:rsidRPr="00FF583A" w:rsidRDefault="00D03D6C" w:rsidP="00E517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E51757">
              <w:rPr>
                <w:lang w:val="en-US"/>
              </w:rPr>
              <w:t xml:space="preserve"> (</w:t>
            </w:r>
            <w:r>
              <w:rPr>
                <w:lang w:val="en-US"/>
              </w:rPr>
              <w:t>44</w:t>
            </w:r>
            <w:r w:rsidR="00E51757">
              <w:rPr>
                <w:lang w:val="en-US"/>
              </w:rPr>
              <w:t>)</w:t>
            </w:r>
          </w:p>
        </w:tc>
      </w:tr>
      <w:tr w:rsidR="00E51757" w:rsidRPr="00F715A7" w14:paraId="1BEC90B6" w14:textId="77777777" w:rsidTr="00D03D6C">
        <w:tc>
          <w:tcPr>
            <w:tcW w:w="4673" w:type="dxa"/>
            <w:tcBorders>
              <w:bottom w:val="single" w:sz="4" w:space="0" w:color="auto"/>
            </w:tcBorders>
          </w:tcPr>
          <w:p w14:paraId="1A2DA01E" w14:textId="4DFA207C" w:rsidR="00E51757" w:rsidRPr="00FF583A" w:rsidRDefault="00E51757" w:rsidP="00E51757">
            <w:pPr>
              <w:rPr>
                <w:lang w:val="en-US"/>
              </w:rPr>
            </w:pPr>
            <w:r>
              <w:rPr>
                <w:lang w:val="en-US"/>
              </w:rPr>
              <w:t xml:space="preserve">Durations of symptoms, </w:t>
            </w:r>
            <w:r w:rsidR="00F715A7">
              <w:rPr>
                <w:lang w:val="en-US"/>
              </w:rPr>
              <w:t>median (IQR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3645A64" w14:textId="55E8DFEC" w:rsidR="00E51757" w:rsidRPr="00FF583A" w:rsidRDefault="00D03D6C" w:rsidP="00E517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2-24)</w:t>
            </w:r>
          </w:p>
        </w:tc>
      </w:tr>
      <w:tr w:rsidR="00F31AE3" w:rsidRPr="00FF583A" w14:paraId="2166E90A" w14:textId="77777777" w:rsidTr="00D03D6C">
        <w:tc>
          <w:tcPr>
            <w:tcW w:w="9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DFF46" w14:textId="171B8FB4" w:rsidR="00F31AE3" w:rsidRPr="00FF583A" w:rsidRDefault="00F31AE3" w:rsidP="00E517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iagnosis </w:t>
            </w:r>
          </w:p>
        </w:tc>
      </w:tr>
      <w:tr w:rsidR="00E51757" w:rsidRPr="00FF583A" w14:paraId="7D04F84F" w14:textId="77777777" w:rsidTr="00D03D6C">
        <w:tc>
          <w:tcPr>
            <w:tcW w:w="4673" w:type="dxa"/>
            <w:tcBorders>
              <w:top w:val="single" w:sz="4" w:space="0" w:color="auto"/>
            </w:tcBorders>
          </w:tcPr>
          <w:p w14:paraId="0406D87D" w14:textId="2ECA37FA" w:rsidR="00E51757" w:rsidRDefault="00F715A7" w:rsidP="00F31AE3">
            <w:pPr>
              <w:rPr>
                <w:lang w:val="en-US"/>
              </w:rPr>
            </w:pPr>
            <w:r>
              <w:rPr>
                <w:lang w:val="en-US"/>
              </w:rPr>
              <w:t>Viral CNS infection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15ABDB33" w14:textId="58464F97" w:rsidR="00E51757" w:rsidRPr="00FF583A" w:rsidRDefault="00E51757" w:rsidP="00E51757">
            <w:pPr>
              <w:jc w:val="center"/>
              <w:rPr>
                <w:lang w:val="en-US"/>
              </w:rPr>
            </w:pPr>
          </w:p>
        </w:tc>
      </w:tr>
      <w:tr w:rsidR="00F715A7" w:rsidRPr="00FF583A" w14:paraId="0DF4C4FE" w14:textId="77777777" w:rsidTr="00F31AE3">
        <w:tc>
          <w:tcPr>
            <w:tcW w:w="4673" w:type="dxa"/>
          </w:tcPr>
          <w:p w14:paraId="1EBC1E25" w14:textId="548C68E1" w:rsidR="00F715A7" w:rsidRDefault="00C96329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nterov</w:t>
            </w:r>
            <w:r w:rsidR="00F715A7">
              <w:rPr>
                <w:lang w:val="en-US"/>
              </w:rPr>
              <w:t>iral meningitis</w:t>
            </w:r>
          </w:p>
        </w:tc>
        <w:tc>
          <w:tcPr>
            <w:tcW w:w="4820" w:type="dxa"/>
            <w:vAlign w:val="center"/>
          </w:tcPr>
          <w:p w14:paraId="31DD32DB" w14:textId="3F3B83AE" w:rsidR="00D03D6C" w:rsidRDefault="00C96329" w:rsidP="00D03D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2</w:t>
            </w:r>
            <w:r w:rsidR="00B37CE3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C96329" w:rsidRPr="00FF583A" w14:paraId="735030F1" w14:textId="77777777" w:rsidTr="00F31AE3">
        <w:tc>
          <w:tcPr>
            <w:tcW w:w="4673" w:type="dxa"/>
          </w:tcPr>
          <w:p w14:paraId="5CAF6D16" w14:textId="0F500803" w:rsidR="00C96329" w:rsidRDefault="00C96329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Herpes simplex viral meningitis</w:t>
            </w:r>
          </w:p>
        </w:tc>
        <w:tc>
          <w:tcPr>
            <w:tcW w:w="4820" w:type="dxa"/>
            <w:vAlign w:val="center"/>
          </w:tcPr>
          <w:p w14:paraId="50F8C952" w14:textId="6A3DB370" w:rsidR="00C96329" w:rsidRDefault="00C96329" w:rsidP="00D03D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1)</w:t>
            </w:r>
          </w:p>
        </w:tc>
      </w:tr>
      <w:tr w:rsidR="00B37CE3" w:rsidRPr="00FF583A" w14:paraId="77536468" w14:textId="77777777" w:rsidTr="00F31AE3">
        <w:tc>
          <w:tcPr>
            <w:tcW w:w="4673" w:type="dxa"/>
          </w:tcPr>
          <w:p w14:paraId="0EB81B9D" w14:textId="0D6FFF40" w:rsidR="00B37CE3" w:rsidRDefault="00B37CE3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Unidentified viral meningitis</w:t>
            </w:r>
          </w:p>
        </w:tc>
        <w:tc>
          <w:tcPr>
            <w:tcW w:w="4820" w:type="dxa"/>
            <w:vAlign w:val="center"/>
          </w:tcPr>
          <w:p w14:paraId="48080923" w14:textId="69377F54" w:rsidR="00B37CE3" w:rsidRDefault="00B37CE3" w:rsidP="00D03D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1)</w:t>
            </w:r>
          </w:p>
        </w:tc>
      </w:tr>
      <w:tr w:rsidR="00F715A7" w:rsidRPr="00FF583A" w14:paraId="1B07A839" w14:textId="77777777" w:rsidTr="00F31AE3">
        <w:tc>
          <w:tcPr>
            <w:tcW w:w="4673" w:type="dxa"/>
          </w:tcPr>
          <w:p w14:paraId="3B767A30" w14:textId="2864AB93" w:rsidR="00F715A7" w:rsidRDefault="00F715A7" w:rsidP="00F715A7">
            <w:pPr>
              <w:rPr>
                <w:lang w:val="en-US"/>
              </w:rPr>
            </w:pPr>
            <w:r>
              <w:rPr>
                <w:lang w:val="en-US"/>
              </w:rPr>
              <w:t>Bacterial CNS infection</w:t>
            </w:r>
          </w:p>
        </w:tc>
        <w:tc>
          <w:tcPr>
            <w:tcW w:w="4820" w:type="dxa"/>
            <w:vAlign w:val="center"/>
          </w:tcPr>
          <w:p w14:paraId="4B3A6A2A" w14:textId="77777777" w:rsidR="00F715A7" w:rsidRDefault="00F715A7" w:rsidP="00F715A7">
            <w:pPr>
              <w:jc w:val="center"/>
              <w:rPr>
                <w:lang w:val="en-US"/>
              </w:rPr>
            </w:pPr>
          </w:p>
        </w:tc>
      </w:tr>
      <w:tr w:rsidR="00F715A7" w:rsidRPr="00FF583A" w14:paraId="75814606" w14:textId="77777777" w:rsidTr="00F31AE3">
        <w:tc>
          <w:tcPr>
            <w:tcW w:w="4673" w:type="dxa"/>
          </w:tcPr>
          <w:p w14:paraId="1BC95538" w14:textId="180288E0" w:rsidR="00F715A7" w:rsidRDefault="00C96329" w:rsidP="00C96329">
            <w:pPr>
              <w:tabs>
                <w:tab w:val="center" w:pos="2228"/>
                <w:tab w:val="right" w:pos="4457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ab/>
              <w:t>Unidentified b</w:t>
            </w:r>
            <w:r w:rsidR="00F715A7">
              <w:rPr>
                <w:lang w:val="en-US"/>
              </w:rPr>
              <w:t xml:space="preserve">acterial meningitis </w:t>
            </w:r>
          </w:p>
        </w:tc>
        <w:tc>
          <w:tcPr>
            <w:tcW w:w="4820" w:type="dxa"/>
            <w:vAlign w:val="center"/>
          </w:tcPr>
          <w:p w14:paraId="15D70902" w14:textId="62F60ECD" w:rsidR="00F715A7" w:rsidRDefault="00D03D6C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96329">
              <w:rPr>
                <w:lang w:val="en-US"/>
              </w:rPr>
              <w:t xml:space="preserve"> (11)</w:t>
            </w:r>
          </w:p>
        </w:tc>
      </w:tr>
      <w:tr w:rsidR="00F715A7" w:rsidRPr="00F715A7" w14:paraId="28597DB3" w14:textId="77777777" w:rsidTr="00F31AE3">
        <w:tc>
          <w:tcPr>
            <w:tcW w:w="4673" w:type="dxa"/>
          </w:tcPr>
          <w:p w14:paraId="3E1C6EF5" w14:textId="5EB8F0FA" w:rsidR="00F715A7" w:rsidRDefault="00C96329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Unidentified bacterial e</w:t>
            </w:r>
            <w:r w:rsidR="00F715A7">
              <w:rPr>
                <w:lang w:val="en-US"/>
              </w:rPr>
              <w:t>ncephalitis</w:t>
            </w:r>
          </w:p>
        </w:tc>
        <w:tc>
          <w:tcPr>
            <w:tcW w:w="4820" w:type="dxa"/>
            <w:vAlign w:val="center"/>
          </w:tcPr>
          <w:p w14:paraId="63D9748F" w14:textId="1F72685A" w:rsidR="00F715A7" w:rsidRDefault="00D03D6C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96329">
              <w:rPr>
                <w:lang w:val="en-US"/>
              </w:rPr>
              <w:t xml:space="preserve"> (11)</w:t>
            </w:r>
          </w:p>
        </w:tc>
      </w:tr>
      <w:tr w:rsidR="00C96329" w:rsidRPr="00F715A7" w14:paraId="25E96554" w14:textId="77777777" w:rsidTr="00F31AE3">
        <w:tc>
          <w:tcPr>
            <w:tcW w:w="4673" w:type="dxa"/>
          </w:tcPr>
          <w:p w14:paraId="3EBBAB6C" w14:textId="18AA8D90" w:rsidR="00C96329" w:rsidRDefault="00C96329" w:rsidP="00C96329">
            <w:pPr>
              <w:rPr>
                <w:lang w:val="en-US"/>
              </w:rPr>
            </w:pPr>
            <w:r>
              <w:rPr>
                <w:lang w:val="en-US"/>
              </w:rPr>
              <w:t xml:space="preserve">Cerebral abscess </w:t>
            </w:r>
          </w:p>
        </w:tc>
        <w:tc>
          <w:tcPr>
            <w:tcW w:w="4820" w:type="dxa"/>
            <w:vAlign w:val="center"/>
          </w:tcPr>
          <w:p w14:paraId="40AC1D36" w14:textId="77777777" w:rsidR="00C96329" w:rsidRDefault="00C96329" w:rsidP="00F715A7">
            <w:pPr>
              <w:jc w:val="center"/>
              <w:rPr>
                <w:lang w:val="en-US"/>
              </w:rPr>
            </w:pPr>
          </w:p>
        </w:tc>
      </w:tr>
      <w:tr w:rsidR="00C96329" w:rsidRPr="00F715A7" w14:paraId="1C508BB5" w14:textId="77777777" w:rsidTr="00F31AE3">
        <w:tc>
          <w:tcPr>
            <w:tcW w:w="4673" w:type="dxa"/>
          </w:tcPr>
          <w:p w14:paraId="43C6AEB5" w14:textId="4E7C15D9" w:rsidR="00C96329" w:rsidRDefault="00C96329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aphylococcus aureus</w:t>
            </w:r>
            <w:r w:rsidRPr="00C96329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820" w:type="dxa"/>
            <w:vAlign w:val="center"/>
          </w:tcPr>
          <w:p w14:paraId="38291D29" w14:textId="1E2C720D" w:rsidR="00C96329" w:rsidRDefault="00C96329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1)</w:t>
            </w:r>
          </w:p>
        </w:tc>
      </w:tr>
      <w:tr w:rsidR="00C96329" w:rsidRPr="00F715A7" w14:paraId="328B8818" w14:textId="77777777" w:rsidTr="00F31AE3">
        <w:tc>
          <w:tcPr>
            <w:tcW w:w="4673" w:type="dxa"/>
          </w:tcPr>
          <w:p w14:paraId="2C8B5D05" w14:textId="7D245427" w:rsidR="00C96329" w:rsidRDefault="00C96329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Staphylococcus epidermidis </w:t>
            </w:r>
          </w:p>
        </w:tc>
        <w:tc>
          <w:tcPr>
            <w:tcW w:w="4820" w:type="dxa"/>
            <w:vAlign w:val="center"/>
          </w:tcPr>
          <w:p w14:paraId="797C59BC" w14:textId="05BBEE35" w:rsidR="00C96329" w:rsidRDefault="00C96329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(11) </w:t>
            </w:r>
          </w:p>
        </w:tc>
      </w:tr>
      <w:tr w:rsidR="00C96329" w:rsidRPr="00F715A7" w14:paraId="4F2E7E86" w14:textId="77777777" w:rsidTr="00F31AE3">
        <w:tc>
          <w:tcPr>
            <w:tcW w:w="4673" w:type="dxa"/>
          </w:tcPr>
          <w:p w14:paraId="274DC86E" w14:textId="76DFAD28" w:rsidR="00C96329" w:rsidRDefault="00C96329" w:rsidP="00F715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seudomonas aeruginosa</w:t>
            </w:r>
          </w:p>
        </w:tc>
        <w:tc>
          <w:tcPr>
            <w:tcW w:w="4820" w:type="dxa"/>
            <w:vAlign w:val="center"/>
          </w:tcPr>
          <w:p w14:paraId="6E0EF734" w14:textId="41BC69B0" w:rsidR="00C96329" w:rsidRDefault="00C96329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(11) </w:t>
            </w:r>
          </w:p>
        </w:tc>
      </w:tr>
      <w:tr w:rsidR="00F715A7" w:rsidRPr="00FF583A" w14:paraId="7D823679" w14:textId="77777777" w:rsidTr="00F31AE3">
        <w:tc>
          <w:tcPr>
            <w:tcW w:w="9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6E529" w14:textId="77777777" w:rsidR="00F715A7" w:rsidRDefault="00F715A7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boratory results</w:t>
            </w:r>
          </w:p>
        </w:tc>
      </w:tr>
      <w:tr w:rsidR="00F715A7" w:rsidRPr="00FF583A" w14:paraId="4FCB3C85" w14:textId="77777777" w:rsidTr="00E51757">
        <w:tc>
          <w:tcPr>
            <w:tcW w:w="4673" w:type="dxa"/>
            <w:tcBorders>
              <w:top w:val="single" w:sz="4" w:space="0" w:color="auto"/>
            </w:tcBorders>
          </w:tcPr>
          <w:p w14:paraId="0770C555" w14:textId="5980E588" w:rsidR="00F715A7" w:rsidRDefault="00F715A7" w:rsidP="00F715A7">
            <w:pPr>
              <w:rPr>
                <w:lang w:val="en-US"/>
              </w:rPr>
            </w:pPr>
            <w:r>
              <w:rPr>
                <w:lang w:val="en-US"/>
              </w:rPr>
              <w:t xml:space="preserve">Serum leucocytes, median (IQR) 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0C4F0DA5" w14:textId="1072CCE3" w:rsidR="00F715A7" w:rsidRPr="00FF583A" w:rsidRDefault="00D03D6C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  <w:r w:rsidR="00F715A7">
              <w:rPr>
                <w:lang w:val="en-US"/>
              </w:rPr>
              <w:t xml:space="preserve"> (5.8 – </w:t>
            </w:r>
            <w:r>
              <w:rPr>
                <w:lang w:val="en-US"/>
              </w:rPr>
              <w:t>10.0</w:t>
            </w:r>
            <w:r w:rsidR="00F715A7">
              <w:rPr>
                <w:lang w:val="en-US"/>
              </w:rPr>
              <w:t xml:space="preserve">) </w:t>
            </w:r>
          </w:p>
        </w:tc>
      </w:tr>
      <w:tr w:rsidR="00F715A7" w:rsidRPr="00FF583A" w14:paraId="2FDBE6E9" w14:textId="77777777" w:rsidTr="00E51757">
        <w:tc>
          <w:tcPr>
            <w:tcW w:w="4673" w:type="dxa"/>
          </w:tcPr>
          <w:p w14:paraId="4BABBBA1" w14:textId="5B79D556" w:rsidR="00F715A7" w:rsidRDefault="00F715A7" w:rsidP="00F715A7">
            <w:pPr>
              <w:rPr>
                <w:lang w:val="en-US"/>
              </w:rPr>
            </w:pPr>
            <w:r>
              <w:rPr>
                <w:lang w:val="en-US"/>
              </w:rPr>
              <w:t xml:space="preserve">Neutrophils, median (IQR) </w:t>
            </w:r>
          </w:p>
        </w:tc>
        <w:tc>
          <w:tcPr>
            <w:tcW w:w="4820" w:type="dxa"/>
            <w:vAlign w:val="center"/>
          </w:tcPr>
          <w:p w14:paraId="1649FF82" w14:textId="022917E2" w:rsidR="00F715A7" w:rsidRPr="00FF583A" w:rsidRDefault="00D03D6C" w:rsidP="00F71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  <w:r w:rsidR="00F715A7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5</w:t>
            </w:r>
            <w:r w:rsidR="00F715A7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8.3</w:t>
            </w:r>
            <w:r w:rsidR="00F715A7">
              <w:rPr>
                <w:lang w:val="en-US"/>
              </w:rPr>
              <w:t xml:space="preserve">) </w:t>
            </w:r>
          </w:p>
        </w:tc>
      </w:tr>
      <w:tr w:rsidR="00F715A7" w:rsidRPr="00FF583A" w14:paraId="3E528BC5" w14:textId="77777777" w:rsidTr="00E51757">
        <w:tc>
          <w:tcPr>
            <w:tcW w:w="4673" w:type="dxa"/>
          </w:tcPr>
          <w:p w14:paraId="3B4A1437" w14:textId="64B4AC9E" w:rsidR="00F715A7" w:rsidRPr="009B3385" w:rsidRDefault="00F715A7" w:rsidP="00F715A7">
            <w:pPr>
              <w:jc w:val="both"/>
              <w:rPr>
                <w:lang w:val="en-US"/>
              </w:rPr>
            </w:pPr>
            <w:r w:rsidRPr="009B3385">
              <w:rPr>
                <w:lang w:val="en-US"/>
              </w:rPr>
              <w:t>CSF pleocytosis</w:t>
            </w:r>
            <w:r>
              <w:rPr>
                <w:lang w:val="en-US"/>
              </w:rPr>
              <w:t>, median (IQR)</w:t>
            </w:r>
          </w:p>
        </w:tc>
        <w:tc>
          <w:tcPr>
            <w:tcW w:w="4820" w:type="dxa"/>
            <w:vAlign w:val="center"/>
          </w:tcPr>
          <w:p w14:paraId="23F66377" w14:textId="615A3068" w:rsidR="00F715A7" w:rsidRDefault="00D03D6C" w:rsidP="00F715A7">
            <w:pPr>
              <w:jc w:val="center"/>
            </w:pPr>
            <w:r>
              <w:t>515</w:t>
            </w:r>
            <w:r w:rsidR="00F715A7">
              <w:t xml:space="preserve"> (</w:t>
            </w:r>
            <w:r>
              <w:t>224-785</w:t>
            </w:r>
            <w:r w:rsidR="00F715A7">
              <w:t>)</w:t>
            </w:r>
          </w:p>
        </w:tc>
      </w:tr>
      <w:tr w:rsidR="00D03D6C" w:rsidRPr="00037C22" w14:paraId="61012FA1" w14:textId="77777777" w:rsidTr="00451ECB">
        <w:tc>
          <w:tcPr>
            <w:tcW w:w="9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3FAA4" w14:textId="2EF32867" w:rsidR="00D03D6C" w:rsidRPr="00E51757" w:rsidRDefault="00D03D6C" w:rsidP="00D03D6C">
            <w:pPr>
              <w:rPr>
                <w:lang w:val="en-US"/>
              </w:rPr>
            </w:pPr>
            <w:r w:rsidRPr="00E51757">
              <w:rPr>
                <w:lang w:val="en-US"/>
              </w:rPr>
              <w:t xml:space="preserve">Abbreviations: IQR, Interquartile </w:t>
            </w:r>
            <w:r>
              <w:rPr>
                <w:lang w:val="en-US"/>
              </w:rPr>
              <w:t>r</w:t>
            </w:r>
            <w:r w:rsidRPr="00E51757">
              <w:rPr>
                <w:lang w:val="en-US"/>
              </w:rPr>
              <w:t>ange;</w:t>
            </w:r>
            <w:r>
              <w:rPr>
                <w:lang w:val="en-US"/>
              </w:rPr>
              <w:t xml:space="preserve"> CSF, Cerebrospinal fluid; </w:t>
            </w:r>
          </w:p>
          <w:p w14:paraId="6587C9D3" w14:textId="77777777" w:rsidR="00D03D6C" w:rsidRDefault="00D03D6C" w:rsidP="00D03D6C">
            <w:pPr>
              <w:rPr>
                <w:lang w:val="en-US"/>
              </w:rPr>
            </w:pPr>
            <w:r w:rsidRPr="00E51757">
              <w:rPr>
                <w:lang w:val="en-US"/>
              </w:rPr>
              <w:t xml:space="preserve">Categorical variables are presented as n (%) and continuous variables as medians with interquartile rates (IQRs). </w:t>
            </w:r>
          </w:p>
          <w:p w14:paraId="44E35A04" w14:textId="786F26E3" w:rsidR="00D03D6C" w:rsidRPr="00C96329" w:rsidRDefault="00D03D6C" w:rsidP="00D03D6C">
            <w:pPr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1 </w:t>
            </w:r>
            <w:r>
              <w:rPr>
                <w:lang w:val="en-US"/>
              </w:rPr>
              <w:t xml:space="preserve">Other than antibiotics. </w:t>
            </w:r>
            <w:r w:rsidR="00C96329">
              <w:rPr>
                <w:vertAlign w:val="superscript"/>
                <w:lang w:val="en-US"/>
              </w:rPr>
              <w:t>2</w:t>
            </w:r>
            <w:r w:rsidR="00C96329">
              <w:rPr>
                <w:lang w:val="en-US"/>
              </w:rPr>
              <w:t xml:space="preserve"> Septic-embolic brain abscesses </w:t>
            </w:r>
          </w:p>
        </w:tc>
      </w:tr>
    </w:tbl>
    <w:p w14:paraId="058D2E13" w14:textId="77777777" w:rsidR="00AA6BA1" w:rsidRPr="00E51757" w:rsidRDefault="00AA6BA1">
      <w:pPr>
        <w:rPr>
          <w:lang w:val="en-US"/>
        </w:rPr>
      </w:pPr>
    </w:p>
    <w:sectPr w:rsidR="00AA6BA1" w:rsidRPr="00E5175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44870"/>
    <w:multiLevelType w:val="hybridMultilevel"/>
    <w:tmpl w:val="F31C3642"/>
    <w:lvl w:ilvl="0" w:tplc="728619C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FF"/>
    <w:rsid w:val="00037C22"/>
    <w:rsid w:val="000A0F0A"/>
    <w:rsid w:val="000C4DED"/>
    <w:rsid w:val="001E2370"/>
    <w:rsid w:val="0022085C"/>
    <w:rsid w:val="002B01EA"/>
    <w:rsid w:val="003050FA"/>
    <w:rsid w:val="003807B3"/>
    <w:rsid w:val="003861DD"/>
    <w:rsid w:val="00386B25"/>
    <w:rsid w:val="004073F4"/>
    <w:rsid w:val="00410ADE"/>
    <w:rsid w:val="00450503"/>
    <w:rsid w:val="00451ECB"/>
    <w:rsid w:val="004B6CB8"/>
    <w:rsid w:val="004E0B4B"/>
    <w:rsid w:val="005C57B2"/>
    <w:rsid w:val="005E1D8A"/>
    <w:rsid w:val="006801BD"/>
    <w:rsid w:val="006A67E4"/>
    <w:rsid w:val="00705ED4"/>
    <w:rsid w:val="00744453"/>
    <w:rsid w:val="007513FF"/>
    <w:rsid w:val="007B485F"/>
    <w:rsid w:val="007E755D"/>
    <w:rsid w:val="00816BB4"/>
    <w:rsid w:val="00905B10"/>
    <w:rsid w:val="00912834"/>
    <w:rsid w:val="00964A80"/>
    <w:rsid w:val="00966F78"/>
    <w:rsid w:val="009B3385"/>
    <w:rsid w:val="009D6BC8"/>
    <w:rsid w:val="00A126C4"/>
    <w:rsid w:val="00A57882"/>
    <w:rsid w:val="00AA6BA1"/>
    <w:rsid w:val="00B37CE3"/>
    <w:rsid w:val="00B55A08"/>
    <w:rsid w:val="00B878FC"/>
    <w:rsid w:val="00BA605C"/>
    <w:rsid w:val="00BD31BF"/>
    <w:rsid w:val="00C16700"/>
    <w:rsid w:val="00C96329"/>
    <w:rsid w:val="00CE208E"/>
    <w:rsid w:val="00D03D6C"/>
    <w:rsid w:val="00D11EF3"/>
    <w:rsid w:val="00D13CDD"/>
    <w:rsid w:val="00D21A1E"/>
    <w:rsid w:val="00D34CC7"/>
    <w:rsid w:val="00D360CC"/>
    <w:rsid w:val="00D91157"/>
    <w:rsid w:val="00DB7179"/>
    <w:rsid w:val="00DE1C0E"/>
    <w:rsid w:val="00E51757"/>
    <w:rsid w:val="00EA0673"/>
    <w:rsid w:val="00ED5516"/>
    <w:rsid w:val="00EF1550"/>
    <w:rsid w:val="00EF69D3"/>
    <w:rsid w:val="00F24AFF"/>
    <w:rsid w:val="00F31AE3"/>
    <w:rsid w:val="00F715A7"/>
    <w:rsid w:val="00FA1849"/>
    <w:rsid w:val="00FF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4AF86"/>
  <w15:chartTrackingRefBased/>
  <w15:docId w15:val="{94E879EB-3E98-4B3E-AF7C-D0A2DA62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24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F58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13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13CDD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66F7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66F7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66F7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66F7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66F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1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5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ja Møhring Gynthersen</dc:creator>
  <cp:keywords/>
  <dc:description/>
  <cp:lastModifiedBy>Mathilde Daniele Ørbæk Thalund</cp:lastModifiedBy>
  <cp:revision>7</cp:revision>
  <cp:lastPrinted>2021-01-03T11:50:00Z</cp:lastPrinted>
  <dcterms:created xsi:type="dcterms:W3CDTF">2021-01-13T11:50:00Z</dcterms:created>
  <dcterms:modified xsi:type="dcterms:W3CDTF">2021-01-26T10:21:00Z</dcterms:modified>
</cp:coreProperties>
</file>